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7.</w:t>
      </w:r>
      <w:r>
        <w:rPr/>
        <w:t xml:space="preserve"> Determination of starch content in the wild-type and HC-Pro expressing transgenic leaves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Tobacco leaf discs were cut from wild type and transgenic HC-Pro expressing plants, and weighed accurately (about 50 mg). Discs were frozen in liquid nitrogen and thawn in a plastic tube. Soluble sugars were first eluted using 400</w:t>
      </w:r>
      <w:r>
        <w:rPr>
          <w:rFonts w:cs="Symbol" w:ascii="Symbol" w:hAnsi="Symbol"/>
        </w:rPr>
        <w:t></w:t>
      </w:r>
      <w:r>
        <w:rPr/>
        <w:t>l 80% Ethanol in 0.25 mM Hepes/KOH pH 7.5, 400</w:t>
      </w:r>
      <w:r>
        <w:rPr>
          <w:rFonts w:cs="Symbol" w:ascii="Symbol" w:hAnsi="Symbol"/>
        </w:rPr>
        <w:t></w:t>
      </w:r>
      <w:r>
        <w:rPr/>
        <w:t>l 50% Ethanol 1 mM Hepes/KOH pH 7.5, and 200</w:t>
      </w:r>
      <w:r>
        <w:rPr>
          <w:rFonts w:cs="Symbol" w:ascii="Symbol" w:hAnsi="Symbol"/>
        </w:rPr>
        <w:t></w:t>
      </w:r>
      <w:r>
        <w:rPr/>
        <w:t>l 80% Ethanol in 0.25 mM Hepes/KOH pH 7.5, each step for 30 min at 80</w:t>
      </w:r>
      <w:r>
        <w:rPr>
          <w:vertAlign w:val="superscript"/>
        </w:rPr>
        <w:t>O</w:t>
      </w:r>
      <w:r>
        <w:rPr/>
        <w:t>C. Total starch was determined using Megazyme total starch assay procedure (K-TSTA 04/2009) kit according to manufacturer’s recommendations. Leaf discs were air dried with nitrogen gas and grounded to powder after freezing with liquid nitrogen. After grinding, 200</w:t>
      </w:r>
      <w:r>
        <w:rPr>
          <w:rFonts w:cs="Symbol" w:ascii="Symbol" w:hAnsi="Symbol"/>
        </w:rPr>
        <w:t></w:t>
      </w:r>
      <w:r>
        <w:rPr/>
        <w:t xml:space="preserve">l of 80% ethanol and 3 ml of solution 1 (thermo stabile </w:t>
      </w:r>
      <w:r>
        <w:rPr>
          <w:rFonts w:cs="Symbol" w:ascii="Symbol" w:hAnsi="Symbol"/>
        </w:rPr>
        <w:t></w:t>
      </w:r>
      <w:r>
        <w:rPr/>
        <w:t>-amylase) was added. Samples were boiled in a kettle for 12 min mixing every 4 minutes. 100</w:t>
      </w:r>
      <w:r>
        <w:rPr>
          <w:rFonts w:cs="Symbol" w:ascii="Symbol" w:hAnsi="Symbol"/>
        </w:rPr>
        <w:t></w:t>
      </w:r>
      <w:r>
        <w:rPr/>
        <w:t>l of amyloglucosidase (330U on starch) was added and incubated at 50</w:t>
      </w:r>
      <w:r>
        <w:rPr>
          <w:vertAlign w:val="superscript"/>
        </w:rPr>
        <w:t>O</w:t>
      </w:r>
      <w:r>
        <w:rPr/>
        <w:t>C for 30 min. Samples were centrifuged at 7000 rpm for 10 min, and 100</w:t>
      </w:r>
      <w:r>
        <w:rPr>
          <w:rFonts w:cs="Symbol" w:ascii="Symbol" w:hAnsi="Symbol"/>
        </w:rPr>
        <w:t></w:t>
      </w:r>
      <w:r>
        <w:rPr/>
        <w:t>l of the clear supernatant was used for determination of starch after starch had been degraded to glucose. For measuring the amount of formed glucose, 3 ml of GOPOD-reagent was added. After 20 min incubation at 80</w:t>
      </w:r>
      <w:r>
        <w:rPr>
          <w:vertAlign w:val="superscript"/>
        </w:rPr>
        <w:t>O</w:t>
      </w:r>
      <w:r>
        <w:rPr/>
        <w:t>C for 30 min, the samples were measured in a spectrophotometer at 510nm against water control. 0.1 mg of D-glucose (1mg/ml) was used as a standard sample. Leaf samples consisted of four biological replicates, including two technical replicates of each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429"/>
        <w:gridCol w:w="1459"/>
        <w:gridCol w:w="862"/>
        <w:gridCol w:w="1384"/>
        <w:gridCol w:w="814"/>
        <w:gridCol w:w="1749"/>
      </w:tblGrid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f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ch%/FW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(AVG)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starch/Control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958710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4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2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453354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Pro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Pro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027863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Pro4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486842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Pro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769944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25221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05:47:00Z</dcterms:created>
  <dc:creator>Soitamo</dc:creator>
  <dc:description/>
  <cp:keywords/>
  <dc:language>en-US</dc:language>
  <cp:lastModifiedBy>Arto Soitamo</cp:lastModifiedBy>
  <dcterms:modified xsi:type="dcterms:W3CDTF">2011-03-30T06:52:00Z</dcterms:modified>
  <cp:revision>5</cp:revision>
  <dc:subject/>
  <dc:title>Isolation of soluble sugars and starch </dc:title>
</cp:coreProperties>
</file>